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529"/>
        <w:gridCol w:w="1306"/>
      </w:tblGrid>
      <w:tr>
        <w:trPr/>
        <w:tc>
          <w:tcPr>
            <w:tcW w:w="86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highlight w:val="yellow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OUTCOMES</w:t>
            </w:r>
          </w:p>
        </w:tc>
      </w:tr>
      <w:tr>
        <w:trPr/>
        <w:tc>
          <w:tcPr>
            <w:tcW w:w="86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b/>
              </w:rPr>
              <w:t>SECUNDARY ENDPOINT – Treatment Safet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RESULT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DESCRIPTION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GRAD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Excellent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visible hyperpigmentation at the target are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Very good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ce of only one point of hyperpigmentation up to 1 cm in length at the target are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Good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ce of 2 to 3 points of hyperpigmentation up to 1 cm in length, at the target are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Fai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ce of 4 to 5 points of hyperpigmentation up to 1 cm in length, or one hyperchromatic line, up to 5 cm in length, at the target are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 xml:space="preserve">2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Bad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ce of more than 5 points of hyperpigmentation up to 1cm in length, or one hyperchromatic line, with more than 5 cm and less than 9 cm in length, at the target are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Unsuccessful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ce of a hyperchromatic line larger than 9cm in length, or the total extension of the vein presenting hyperpigmentation, at the target are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Cs/>
          <w:color w:val="FF0000"/>
          <w:sz w:val="24"/>
          <w:szCs w:val="24"/>
          <w:highlight w:val="yellow"/>
          <w:lang w:eastAsia="pt-BR"/>
        </w:rPr>
      </w:pPr>
      <w:r>
        <w:rPr>
          <w:rFonts w:cs="Times New Roman" w:ascii="Times New Roman" w:hAnsi="Times New Roman"/>
          <w:bCs/>
          <w:color w:val="FF0000"/>
          <w:sz w:val="24"/>
          <w:szCs w:val="24"/>
          <w:highlight w:val="yellow"/>
          <w:lang w:eastAsia="pt-BR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CabealhoChar">
    <w:name w:val="Cabeçalho Char"/>
    <w:basedOn w:val="Fontepargpadro"/>
    <w:qFormat/>
    <w:rPr/>
  </w:style>
  <w:style w:type="character" w:styleId="RodapChar">
    <w:name w:val="Rodapé Char"/>
    <w:basedOn w:val="Fontepargpadro"/>
    <w:qFormat/>
    <w:rPr/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9T20:51:00Z</dcterms:created>
  <dc:creator>matheus</dc:creator>
  <dc:description/>
  <dc:language>en-US</dc:language>
  <cp:lastModifiedBy>matheus</cp:lastModifiedBy>
  <dcterms:modified xsi:type="dcterms:W3CDTF">2014-11-19T20:51:00Z</dcterms:modified>
  <cp:revision>2</cp:revision>
  <dc:subject/>
  <dc:title/>
</cp:coreProperties>
</file>